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68D59A" w14:textId="77777777" w:rsidR="00422D21" w:rsidRDefault="00422D21" w:rsidP="00422D21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4"/>
        </w:rPr>
      </w:pPr>
      <w:r w:rsidRPr="00E96034">
        <w:rPr>
          <w:rFonts w:ascii="Arial" w:hAnsi="Arial" w:cs="Arial"/>
          <w:b/>
          <w:noProof/>
          <w:szCs w:val="24"/>
        </w:rPr>
        <w:drawing>
          <wp:inline distT="0" distB="0" distL="0" distR="0" wp14:anchorId="176E6E4C" wp14:editId="028A1F39">
            <wp:extent cx="5910682" cy="312908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582" cy="3142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5A72BA" w14:textId="77777777" w:rsidR="00422D21" w:rsidRDefault="00422D21" w:rsidP="00422D21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4"/>
        </w:rPr>
      </w:pPr>
    </w:p>
    <w:p w14:paraId="595BB529" w14:textId="3FC87475" w:rsidR="00422D21" w:rsidRPr="00E96034" w:rsidRDefault="00422D21" w:rsidP="00422D21">
      <w:pPr>
        <w:autoSpaceDE w:val="0"/>
        <w:autoSpaceDN w:val="0"/>
        <w:adjustRightInd w:val="0"/>
        <w:jc w:val="both"/>
        <w:rPr>
          <w:rFonts w:ascii="Arial" w:hAnsi="Arial" w:cs="Arial"/>
          <w:szCs w:val="24"/>
        </w:rPr>
      </w:pPr>
      <w:r w:rsidRPr="00E96034">
        <w:rPr>
          <w:rFonts w:ascii="Arial" w:hAnsi="Arial" w:cs="Arial"/>
          <w:b/>
          <w:szCs w:val="24"/>
        </w:rPr>
        <w:t xml:space="preserve">Supplemental Figure </w:t>
      </w:r>
      <w:r>
        <w:rPr>
          <w:rFonts w:ascii="Arial" w:hAnsi="Arial" w:cs="Arial"/>
          <w:b/>
          <w:szCs w:val="24"/>
        </w:rPr>
        <w:t>S</w:t>
      </w:r>
      <w:r w:rsidR="00F61EA4">
        <w:rPr>
          <w:rFonts w:ascii="Arial" w:hAnsi="Arial" w:cs="Arial"/>
          <w:b/>
          <w:szCs w:val="24"/>
        </w:rPr>
        <w:t>.</w:t>
      </w:r>
      <w:r>
        <w:rPr>
          <w:rFonts w:ascii="Arial" w:hAnsi="Arial" w:cs="Arial"/>
          <w:b/>
          <w:szCs w:val="24"/>
        </w:rPr>
        <w:t>1</w:t>
      </w:r>
      <w:r w:rsidRPr="00E96034">
        <w:rPr>
          <w:rFonts w:ascii="Arial" w:hAnsi="Arial" w:cs="Arial"/>
          <w:b/>
          <w:szCs w:val="24"/>
        </w:rPr>
        <w:t xml:space="preserve">.  </w:t>
      </w:r>
      <w:r w:rsidRPr="00E96034">
        <w:rPr>
          <w:rFonts w:ascii="Arial" w:hAnsi="Arial" w:cs="Arial"/>
          <w:szCs w:val="24"/>
        </w:rPr>
        <w:t>Effect of PAK-1 inhibitor IPA-3 on MTT staining in breast</w:t>
      </w:r>
      <w:r w:rsidR="00BC3220">
        <w:rPr>
          <w:rFonts w:ascii="Arial" w:hAnsi="Arial" w:cs="Arial"/>
          <w:szCs w:val="24"/>
        </w:rPr>
        <w:t xml:space="preserve"> cancer</w:t>
      </w:r>
      <w:r w:rsidR="001D1AC3">
        <w:rPr>
          <w:rFonts w:ascii="Arial" w:hAnsi="Arial" w:cs="Arial"/>
          <w:szCs w:val="24"/>
        </w:rPr>
        <w:t xml:space="preserve"> and melanoma (MDA-435)</w:t>
      </w:r>
      <w:r w:rsidRPr="00E96034">
        <w:rPr>
          <w:rFonts w:ascii="Arial" w:hAnsi="Arial" w:cs="Arial"/>
          <w:szCs w:val="24"/>
        </w:rPr>
        <w:t xml:space="preserve"> cells. </w:t>
      </w:r>
      <w:r w:rsidRPr="00E96034">
        <w:rPr>
          <w:rFonts w:ascii="Arial" w:hAnsi="Arial" w:cs="Arial"/>
          <w:b/>
          <w:szCs w:val="24"/>
        </w:rPr>
        <w:t>(A-F)</w:t>
      </w:r>
      <w:r w:rsidRPr="00E96034">
        <w:rPr>
          <w:rFonts w:ascii="Arial" w:hAnsi="Arial" w:cs="Arial"/>
          <w:szCs w:val="24"/>
        </w:rPr>
        <w:t xml:space="preserve"> Dose and time-dependent effects  of free IPA-3 on MTT staining in the human breast transformed MCF-10A cells (</w:t>
      </w:r>
      <w:r w:rsidRPr="00E96034">
        <w:rPr>
          <w:rFonts w:ascii="Arial" w:hAnsi="Arial" w:cs="Arial"/>
          <w:b/>
          <w:szCs w:val="24"/>
        </w:rPr>
        <w:t>A</w:t>
      </w:r>
      <w:r w:rsidRPr="00E96034">
        <w:rPr>
          <w:rFonts w:ascii="Arial" w:hAnsi="Arial" w:cs="Arial"/>
          <w:szCs w:val="24"/>
        </w:rPr>
        <w:t>), breast cancer BT-474 (</w:t>
      </w:r>
      <w:r w:rsidRPr="00E96034">
        <w:rPr>
          <w:rFonts w:ascii="Arial" w:hAnsi="Arial" w:cs="Arial"/>
          <w:b/>
          <w:szCs w:val="24"/>
        </w:rPr>
        <w:t>B</w:t>
      </w:r>
      <w:r w:rsidRPr="00E96034">
        <w:rPr>
          <w:rFonts w:ascii="Arial" w:hAnsi="Arial" w:cs="Arial"/>
          <w:szCs w:val="24"/>
        </w:rPr>
        <w:t>), MCF-7 (</w:t>
      </w:r>
      <w:r w:rsidRPr="00E96034">
        <w:rPr>
          <w:rFonts w:ascii="Arial" w:hAnsi="Arial" w:cs="Arial"/>
          <w:b/>
          <w:szCs w:val="24"/>
        </w:rPr>
        <w:t>C</w:t>
      </w:r>
      <w:r w:rsidRPr="00E96034">
        <w:rPr>
          <w:rFonts w:ascii="Arial" w:hAnsi="Arial" w:cs="Arial"/>
          <w:szCs w:val="24"/>
        </w:rPr>
        <w:t>), MDA-231(</w:t>
      </w:r>
      <w:r w:rsidRPr="00E96034">
        <w:rPr>
          <w:rFonts w:ascii="Arial" w:hAnsi="Arial" w:cs="Arial"/>
          <w:b/>
          <w:szCs w:val="24"/>
        </w:rPr>
        <w:t>D</w:t>
      </w:r>
      <w:r w:rsidRPr="00E96034">
        <w:rPr>
          <w:rFonts w:ascii="Arial" w:hAnsi="Arial" w:cs="Arial"/>
          <w:szCs w:val="24"/>
        </w:rPr>
        <w:t>), MDA-</w:t>
      </w:r>
      <w:bookmarkStart w:id="0" w:name="_GoBack"/>
      <w:bookmarkEnd w:id="0"/>
      <w:r w:rsidRPr="00E96034">
        <w:rPr>
          <w:rFonts w:ascii="Arial" w:hAnsi="Arial" w:cs="Arial"/>
          <w:szCs w:val="24"/>
        </w:rPr>
        <w:t>468(</w:t>
      </w:r>
      <w:r w:rsidRPr="00E96034">
        <w:rPr>
          <w:rFonts w:ascii="Arial" w:hAnsi="Arial" w:cs="Arial"/>
          <w:b/>
          <w:szCs w:val="24"/>
        </w:rPr>
        <w:t>E</w:t>
      </w:r>
      <w:r w:rsidRPr="00E96034">
        <w:rPr>
          <w:rFonts w:ascii="Arial" w:hAnsi="Arial" w:cs="Arial"/>
          <w:szCs w:val="24"/>
        </w:rPr>
        <w:t xml:space="preserve">) and </w:t>
      </w:r>
      <w:r w:rsidR="001F30FA">
        <w:rPr>
          <w:rFonts w:ascii="Arial" w:hAnsi="Arial" w:cs="Arial"/>
          <w:szCs w:val="24"/>
        </w:rPr>
        <w:t xml:space="preserve">melanoma </w:t>
      </w:r>
      <w:r w:rsidRPr="00E96034">
        <w:rPr>
          <w:rFonts w:ascii="Arial" w:hAnsi="Arial" w:cs="Arial"/>
          <w:szCs w:val="24"/>
        </w:rPr>
        <w:t>MDA-435 (</w:t>
      </w:r>
      <w:r w:rsidRPr="00E96034">
        <w:rPr>
          <w:rFonts w:ascii="Arial" w:hAnsi="Arial" w:cs="Arial"/>
          <w:b/>
          <w:szCs w:val="24"/>
        </w:rPr>
        <w:t>F</w:t>
      </w:r>
      <w:r w:rsidRPr="00E96034">
        <w:rPr>
          <w:rFonts w:ascii="Arial" w:hAnsi="Arial" w:cs="Arial"/>
          <w:szCs w:val="24"/>
        </w:rPr>
        <w:t>) cells respectively 24, 48 and 72 hrs after treatment (n = 3). Data are presented as the mean ± SEM of the fold change in MTT staining as a function of IPA-3 concentration.</w:t>
      </w:r>
    </w:p>
    <w:p w14:paraId="68D5D621" w14:textId="7F0B597C" w:rsidR="00422D21" w:rsidRDefault="00422D21">
      <w:pPr>
        <w:rPr>
          <w:rFonts w:ascii="Arial" w:hAnsi="Arial" w:cs="Arial"/>
          <w:b/>
          <w:bCs/>
          <w:szCs w:val="24"/>
        </w:rPr>
      </w:pPr>
    </w:p>
    <w:p w14:paraId="27BFF520" w14:textId="5667D7FD" w:rsidR="00422D21" w:rsidRDefault="00422D21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br w:type="page"/>
      </w:r>
    </w:p>
    <w:p w14:paraId="409CFE83" w14:textId="57104F53" w:rsidR="000F56BD" w:rsidRPr="00E96034" w:rsidRDefault="004869B9" w:rsidP="00E613F5">
      <w:pPr>
        <w:jc w:val="center"/>
        <w:rPr>
          <w:rFonts w:ascii="Arial" w:hAnsi="Arial" w:cs="Arial"/>
          <w:b/>
          <w:bCs/>
          <w:szCs w:val="24"/>
        </w:rPr>
      </w:pPr>
      <w:r w:rsidRPr="00E96034">
        <w:rPr>
          <w:rFonts w:ascii="Arial" w:hAnsi="Arial" w:cs="Arial"/>
          <w:b/>
          <w:bCs/>
          <w:noProof/>
          <w:szCs w:val="24"/>
        </w:rPr>
        <w:lastRenderedPageBreak/>
        <w:drawing>
          <wp:inline distT="0" distB="0" distL="0" distR="0" wp14:anchorId="547E5EDF" wp14:editId="0F0A7B6A">
            <wp:extent cx="3877310" cy="3816350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310" cy="381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DCB1FE" w14:textId="389D611C" w:rsidR="000F56BD" w:rsidRPr="00E96034" w:rsidRDefault="000F56BD" w:rsidP="00E613F5">
      <w:pPr>
        <w:autoSpaceDE w:val="0"/>
        <w:autoSpaceDN w:val="0"/>
        <w:adjustRightInd w:val="0"/>
        <w:jc w:val="both"/>
        <w:rPr>
          <w:rFonts w:ascii="Arial" w:hAnsi="Arial" w:cs="Arial"/>
          <w:szCs w:val="24"/>
        </w:rPr>
      </w:pPr>
      <w:r w:rsidRPr="00E96034">
        <w:rPr>
          <w:rFonts w:ascii="Arial" w:hAnsi="Arial" w:cs="Arial"/>
          <w:b/>
          <w:bCs/>
          <w:szCs w:val="24"/>
        </w:rPr>
        <w:t xml:space="preserve">Supplemental Figure </w:t>
      </w:r>
      <w:r w:rsidR="003A1DE6" w:rsidRPr="00E96034">
        <w:rPr>
          <w:rFonts w:ascii="Arial" w:hAnsi="Arial" w:cs="Arial"/>
          <w:b/>
          <w:bCs/>
          <w:szCs w:val="24"/>
        </w:rPr>
        <w:t>S</w:t>
      </w:r>
      <w:r w:rsidR="00F61EA4">
        <w:rPr>
          <w:rFonts w:ascii="Arial" w:hAnsi="Arial" w:cs="Arial"/>
          <w:b/>
          <w:bCs/>
          <w:szCs w:val="24"/>
        </w:rPr>
        <w:t>.</w:t>
      </w:r>
      <w:r w:rsidR="00422D21">
        <w:rPr>
          <w:rFonts w:ascii="Arial" w:hAnsi="Arial" w:cs="Arial"/>
          <w:b/>
          <w:bCs/>
          <w:szCs w:val="24"/>
        </w:rPr>
        <w:t>2</w:t>
      </w:r>
      <w:r w:rsidRPr="00E96034">
        <w:rPr>
          <w:rFonts w:ascii="Arial" w:hAnsi="Arial" w:cs="Arial"/>
          <w:b/>
          <w:bCs/>
          <w:szCs w:val="24"/>
        </w:rPr>
        <w:t xml:space="preserve">. </w:t>
      </w:r>
      <w:r w:rsidR="006856F2" w:rsidRPr="00E96034">
        <w:rPr>
          <w:rFonts w:ascii="Arial" w:hAnsi="Arial" w:cs="Arial"/>
          <w:bCs/>
          <w:szCs w:val="24"/>
        </w:rPr>
        <w:t>Long-term</w:t>
      </w:r>
      <w:r w:rsidRPr="00E96034">
        <w:rPr>
          <w:rFonts w:ascii="Arial" w:hAnsi="Arial" w:cs="Arial"/>
          <w:bCs/>
          <w:szCs w:val="24"/>
        </w:rPr>
        <w:t xml:space="preserve"> </w:t>
      </w:r>
      <w:r w:rsidRPr="00E96034">
        <w:rPr>
          <w:rFonts w:ascii="Arial" w:hAnsi="Arial" w:cs="Arial"/>
          <w:szCs w:val="24"/>
        </w:rPr>
        <w:t>effect of PAK-1 knockdown on its expression in prostate and breast cancer cells.</w:t>
      </w:r>
      <w:r w:rsidRPr="00E96034">
        <w:rPr>
          <w:rFonts w:ascii="Arial" w:hAnsi="Arial" w:cs="Arial"/>
          <w:b/>
          <w:szCs w:val="24"/>
        </w:rPr>
        <w:t xml:space="preserve"> </w:t>
      </w:r>
      <w:r w:rsidRPr="00E96034">
        <w:rPr>
          <w:rFonts w:ascii="Arial" w:hAnsi="Arial" w:cs="Arial"/>
          <w:szCs w:val="24"/>
        </w:rPr>
        <w:t>Expression of PAK-1 in DU-145 PAK-1 KD (</w:t>
      </w:r>
      <w:r w:rsidRPr="00E96034">
        <w:rPr>
          <w:rFonts w:ascii="Arial" w:hAnsi="Arial" w:cs="Arial"/>
          <w:b/>
          <w:szCs w:val="24"/>
        </w:rPr>
        <w:t>A</w:t>
      </w:r>
      <w:r w:rsidRPr="00E96034">
        <w:rPr>
          <w:rFonts w:ascii="Arial" w:hAnsi="Arial" w:cs="Arial"/>
          <w:szCs w:val="24"/>
        </w:rPr>
        <w:t>) and MCF-7 PAK-1 KD (</w:t>
      </w:r>
      <w:r w:rsidRPr="00E96034">
        <w:rPr>
          <w:rFonts w:ascii="Arial" w:hAnsi="Arial" w:cs="Arial"/>
          <w:b/>
          <w:szCs w:val="24"/>
        </w:rPr>
        <w:t>B</w:t>
      </w:r>
      <w:r w:rsidRPr="00E96034">
        <w:rPr>
          <w:rFonts w:ascii="Arial" w:hAnsi="Arial" w:cs="Arial"/>
          <w:szCs w:val="24"/>
        </w:rPr>
        <w:t>)</w:t>
      </w:r>
      <w:r w:rsidR="006856F2">
        <w:rPr>
          <w:rFonts w:ascii="Arial" w:hAnsi="Arial" w:cs="Arial"/>
          <w:szCs w:val="24"/>
        </w:rPr>
        <w:t xml:space="preserve"> cells</w:t>
      </w:r>
      <w:r w:rsidRPr="00E96034">
        <w:rPr>
          <w:rFonts w:ascii="Arial" w:hAnsi="Arial" w:cs="Arial"/>
          <w:szCs w:val="24"/>
        </w:rPr>
        <w:t xml:space="preserve"> compared to their respective controls (determined 6-8 months after transfection) by immunoblot analysis.</w:t>
      </w:r>
      <w:r w:rsidRPr="00E96034">
        <w:rPr>
          <w:rFonts w:ascii="Arial" w:hAnsi="Arial" w:cs="Arial"/>
          <w:b/>
          <w:szCs w:val="24"/>
        </w:rPr>
        <w:t xml:space="preserve"> </w:t>
      </w:r>
      <w:r w:rsidRPr="00E96034">
        <w:rPr>
          <w:rFonts w:ascii="Arial" w:hAnsi="Arial" w:cs="Arial"/>
          <w:szCs w:val="24"/>
        </w:rPr>
        <w:t xml:space="preserve">Data are representative of 3 (n = 3) different cell passages. </w:t>
      </w:r>
    </w:p>
    <w:p w14:paraId="6AA54546" w14:textId="77777777" w:rsidR="000F56BD" w:rsidRPr="00E96034" w:rsidRDefault="000F56BD" w:rsidP="00E613F5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Cs w:val="24"/>
        </w:rPr>
      </w:pPr>
    </w:p>
    <w:p w14:paraId="53972548" w14:textId="0BBA79D6" w:rsidR="000F56BD" w:rsidRPr="00E96034" w:rsidRDefault="000F56BD" w:rsidP="00E613F5">
      <w:pPr>
        <w:jc w:val="both"/>
        <w:rPr>
          <w:rFonts w:ascii="Arial" w:hAnsi="Arial" w:cs="Arial"/>
          <w:b/>
          <w:szCs w:val="24"/>
        </w:rPr>
      </w:pPr>
    </w:p>
    <w:p w14:paraId="687E227B" w14:textId="77777777" w:rsidR="000F56BD" w:rsidRPr="00E96034" w:rsidRDefault="000F56BD" w:rsidP="00E613F5">
      <w:pPr>
        <w:jc w:val="both"/>
        <w:rPr>
          <w:rFonts w:ascii="Arial" w:hAnsi="Arial" w:cs="Arial"/>
          <w:b/>
          <w:szCs w:val="24"/>
        </w:rPr>
      </w:pPr>
    </w:p>
    <w:p w14:paraId="784740D1" w14:textId="6F53868A" w:rsidR="000F56BD" w:rsidRPr="00E96034" w:rsidRDefault="000F56BD" w:rsidP="00E613F5">
      <w:pPr>
        <w:jc w:val="both"/>
        <w:rPr>
          <w:rFonts w:ascii="Arial" w:hAnsi="Arial" w:cs="Arial"/>
          <w:b/>
          <w:szCs w:val="24"/>
        </w:rPr>
      </w:pPr>
    </w:p>
    <w:sectPr w:rsidR="000F56BD" w:rsidRPr="00E96034" w:rsidSect="00872333">
      <w:footerReference w:type="default" r:id="rId10"/>
      <w:pgSz w:w="12240" w:h="15840"/>
      <w:pgMar w:top="1440" w:right="1440" w:bottom="1440" w:left="1440" w:header="720" w:footer="432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97930D" w14:textId="77777777" w:rsidR="000C2545" w:rsidRDefault="000C2545" w:rsidP="00365A2E">
      <w:pPr>
        <w:spacing w:line="240" w:lineRule="auto"/>
      </w:pPr>
      <w:r>
        <w:separator/>
      </w:r>
    </w:p>
  </w:endnote>
  <w:endnote w:type="continuationSeparator" w:id="0">
    <w:p w14:paraId="4C4304C8" w14:textId="77777777" w:rsidR="000C2545" w:rsidRDefault="000C2545" w:rsidP="00365A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2760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DB61EB" w14:textId="4569C73D" w:rsidR="00700019" w:rsidRDefault="00700019" w:rsidP="00E61B99">
        <w:pPr>
          <w:pStyle w:val="Footer"/>
          <w:tabs>
            <w:tab w:val="left" w:pos="2492"/>
            <w:tab w:val="center" w:pos="4320"/>
          </w:tabs>
        </w:pP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25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481FD5" w14:textId="77777777" w:rsidR="00700019" w:rsidRDefault="00700019" w:rsidP="00BE5556">
    <w:pPr>
      <w:pStyle w:val="Footer"/>
      <w:spacing w:line="240" w:lineRule="auto"/>
      <w:contextualSpacing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0F10E3" w14:textId="77777777" w:rsidR="000C2545" w:rsidRDefault="000C2545" w:rsidP="00365A2E">
      <w:pPr>
        <w:spacing w:line="240" w:lineRule="auto"/>
      </w:pPr>
      <w:r>
        <w:separator/>
      </w:r>
    </w:p>
  </w:footnote>
  <w:footnote w:type="continuationSeparator" w:id="0">
    <w:p w14:paraId="292A60E0" w14:textId="77777777" w:rsidR="000C2545" w:rsidRDefault="000C2545" w:rsidP="00365A2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F3441"/>
    <w:multiLevelType w:val="hybridMultilevel"/>
    <w:tmpl w:val="0B16990E"/>
    <w:lvl w:ilvl="0" w:tplc="04090019">
      <w:start w:val="6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107F6"/>
    <w:multiLevelType w:val="hybridMultilevel"/>
    <w:tmpl w:val="9ADA0AA8"/>
    <w:lvl w:ilvl="0" w:tplc="ACE682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F50E7D4">
      <w:start w:val="1"/>
      <w:numFmt w:val="lowerRoman"/>
      <w:lvlText w:val="%3."/>
      <w:lvlJc w:val="right"/>
      <w:pPr>
        <w:ind w:left="2160" w:hanging="180"/>
      </w:pPr>
      <w:rPr>
        <w:rFonts w:ascii="Arial" w:eastAsiaTheme="minorHAnsi" w:hAnsi="Arial" w:cs="Arial"/>
      </w:rPr>
    </w:lvl>
    <w:lvl w:ilvl="3" w:tplc="0409000F">
      <w:start w:val="1"/>
      <w:numFmt w:val="decimal"/>
      <w:lvlText w:val="%4."/>
      <w:lvlJc w:val="left"/>
      <w:pPr>
        <w:ind w:left="315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47610"/>
    <w:multiLevelType w:val="hybridMultilevel"/>
    <w:tmpl w:val="7EF4C910"/>
    <w:lvl w:ilvl="0" w:tplc="B5BA3728">
      <w:start w:val="4"/>
      <w:numFmt w:val="lowerLetter"/>
      <w:lvlText w:val="%1."/>
      <w:lvlJc w:val="left"/>
      <w:pPr>
        <w:ind w:left="33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050" w:hanging="360"/>
      </w:pPr>
    </w:lvl>
    <w:lvl w:ilvl="2" w:tplc="0409001B" w:tentative="1">
      <w:start w:val="1"/>
      <w:numFmt w:val="lowerRoman"/>
      <w:lvlText w:val="%3."/>
      <w:lvlJc w:val="right"/>
      <w:pPr>
        <w:ind w:left="4770" w:hanging="180"/>
      </w:pPr>
    </w:lvl>
    <w:lvl w:ilvl="3" w:tplc="0409000F" w:tentative="1">
      <w:start w:val="1"/>
      <w:numFmt w:val="decimal"/>
      <w:lvlText w:val="%4."/>
      <w:lvlJc w:val="left"/>
      <w:pPr>
        <w:ind w:left="5490" w:hanging="360"/>
      </w:pPr>
    </w:lvl>
    <w:lvl w:ilvl="4" w:tplc="04090019" w:tentative="1">
      <w:start w:val="1"/>
      <w:numFmt w:val="lowerLetter"/>
      <w:lvlText w:val="%5."/>
      <w:lvlJc w:val="left"/>
      <w:pPr>
        <w:ind w:left="6210" w:hanging="360"/>
      </w:pPr>
    </w:lvl>
    <w:lvl w:ilvl="5" w:tplc="0409001B" w:tentative="1">
      <w:start w:val="1"/>
      <w:numFmt w:val="lowerRoman"/>
      <w:lvlText w:val="%6."/>
      <w:lvlJc w:val="right"/>
      <w:pPr>
        <w:ind w:left="6930" w:hanging="180"/>
      </w:pPr>
    </w:lvl>
    <w:lvl w:ilvl="6" w:tplc="0409000F" w:tentative="1">
      <w:start w:val="1"/>
      <w:numFmt w:val="decimal"/>
      <w:lvlText w:val="%7."/>
      <w:lvlJc w:val="left"/>
      <w:pPr>
        <w:ind w:left="7650" w:hanging="360"/>
      </w:pPr>
    </w:lvl>
    <w:lvl w:ilvl="7" w:tplc="04090019" w:tentative="1">
      <w:start w:val="1"/>
      <w:numFmt w:val="lowerLetter"/>
      <w:lvlText w:val="%8."/>
      <w:lvlJc w:val="left"/>
      <w:pPr>
        <w:ind w:left="8370" w:hanging="360"/>
      </w:pPr>
    </w:lvl>
    <w:lvl w:ilvl="8" w:tplc="0409001B" w:tentative="1">
      <w:start w:val="1"/>
      <w:numFmt w:val="lowerRoman"/>
      <w:lvlText w:val="%9."/>
      <w:lvlJc w:val="right"/>
      <w:pPr>
        <w:ind w:left="9090" w:hanging="180"/>
      </w:pPr>
    </w:lvl>
  </w:abstractNum>
  <w:abstractNum w:abstractNumId="3" w15:restartNumberingAfterBreak="0">
    <w:nsid w:val="12EC28B6"/>
    <w:multiLevelType w:val="hybridMultilevel"/>
    <w:tmpl w:val="C1A68B3A"/>
    <w:lvl w:ilvl="0" w:tplc="302432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2524B8"/>
    <w:multiLevelType w:val="hybridMultilevel"/>
    <w:tmpl w:val="0B3EC0B4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4241DE"/>
    <w:multiLevelType w:val="hybridMultilevel"/>
    <w:tmpl w:val="4BA68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0388496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833D98"/>
    <w:multiLevelType w:val="hybridMultilevel"/>
    <w:tmpl w:val="75E8A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90770C"/>
    <w:multiLevelType w:val="hybridMultilevel"/>
    <w:tmpl w:val="B8843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9043E5"/>
    <w:multiLevelType w:val="hybridMultilevel"/>
    <w:tmpl w:val="C1A68B3A"/>
    <w:lvl w:ilvl="0" w:tplc="302432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3D207E"/>
    <w:multiLevelType w:val="hybridMultilevel"/>
    <w:tmpl w:val="56F0AC7C"/>
    <w:lvl w:ilvl="0" w:tplc="0409001B">
      <w:start w:val="1"/>
      <w:numFmt w:val="lowerRoman"/>
      <w:lvlText w:val="%1."/>
      <w:lvlJc w:val="right"/>
      <w:pPr>
        <w:ind w:left="1444" w:hanging="360"/>
      </w:pPr>
    </w:lvl>
    <w:lvl w:ilvl="1" w:tplc="0F50E7D4">
      <w:start w:val="1"/>
      <w:numFmt w:val="lowerRoman"/>
      <w:lvlText w:val="%2."/>
      <w:lvlJc w:val="right"/>
      <w:pPr>
        <w:ind w:left="2164" w:hanging="360"/>
      </w:pPr>
      <w:rPr>
        <w:rFonts w:ascii="Arial" w:eastAsiaTheme="minorHAnsi" w:hAnsi="Arial" w:cs="Arial"/>
      </w:rPr>
    </w:lvl>
    <w:lvl w:ilvl="2" w:tplc="0409001B" w:tentative="1">
      <w:start w:val="1"/>
      <w:numFmt w:val="lowerRoman"/>
      <w:lvlText w:val="%3."/>
      <w:lvlJc w:val="right"/>
      <w:pPr>
        <w:ind w:left="2884" w:hanging="180"/>
      </w:pPr>
    </w:lvl>
    <w:lvl w:ilvl="3" w:tplc="0409000F" w:tentative="1">
      <w:start w:val="1"/>
      <w:numFmt w:val="decimal"/>
      <w:lvlText w:val="%4."/>
      <w:lvlJc w:val="left"/>
      <w:pPr>
        <w:ind w:left="3604" w:hanging="360"/>
      </w:pPr>
    </w:lvl>
    <w:lvl w:ilvl="4" w:tplc="04090019" w:tentative="1">
      <w:start w:val="1"/>
      <w:numFmt w:val="lowerLetter"/>
      <w:lvlText w:val="%5."/>
      <w:lvlJc w:val="left"/>
      <w:pPr>
        <w:ind w:left="4324" w:hanging="360"/>
      </w:pPr>
    </w:lvl>
    <w:lvl w:ilvl="5" w:tplc="0409001B" w:tentative="1">
      <w:start w:val="1"/>
      <w:numFmt w:val="lowerRoman"/>
      <w:lvlText w:val="%6."/>
      <w:lvlJc w:val="right"/>
      <w:pPr>
        <w:ind w:left="5044" w:hanging="180"/>
      </w:pPr>
    </w:lvl>
    <w:lvl w:ilvl="6" w:tplc="0409000F" w:tentative="1">
      <w:start w:val="1"/>
      <w:numFmt w:val="decimal"/>
      <w:lvlText w:val="%7."/>
      <w:lvlJc w:val="left"/>
      <w:pPr>
        <w:ind w:left="5764" w:hanging="360"/>
      </w:pPr>
    </w:lvl>
    <w:lvl w:ilvl="7" w:tplc="04090019" w:tentative="1">
      <w:start w:val="1"/>
      <w:numFmt w:val="lowerLetter"/>
      <w:lvlText w:val="%8."/>
      <w:lvlJc w:val="left"/>
      <w:pPr>
        <w:ind w:left="6484" w:hanging="360"/>
      </w:pPr>
    </w:lvl>
    <w:lvl w:ilvl="8" w:tplc="0409001B" w:tentative="1">
      <w:start w:val="1"/>
      <w:numFmt w:val="lowerRoman"/>
      <w:lvlText w:val="%9."/>
      <w:lvlJc w:val="right"/>
      <w:pPr>
        <w:ind w:left="7204" w:hanging="180"/>
      </w:pPr>
    </w:lvl>
  </w:abstractNum>
  <w:abstractNum w:abstractNumId="10" w15:restartNumberingAfterBreak="0">
    <w:nsid w:val="2BC55F0B"/>
    <w:multiLevelType w:val="hybridMultilevel"/>
    <w:tmpl w:val="C1A68B3A"/>
    <w:lvl w:ilvl="0" w:tplc="302432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CD3145"/>
    <w:multiLevelType w:val="hybridMultilevel"/>
    <w:tmpl w:val="DEC6D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5650DE"/>
    <w:multiLevelType w:val="hybridMultilevel"/>
    <w:tmpl w:val="C04E187C"/>
    <w:lvl w:ilvl="0" w:tplc="DB6663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4424EF2"/>
    <w:multiLevelType w:val="hybridMultilevel"/>
    <w:tmpl w:val="1572281A"/>
    <w:lvl w:ilvl="0" w:tplc="CC6A77C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4AA60D7"/>
    <w:multiLevelType w:val="hybridMultilevel"/>
    <w:tmpl w:val="CCBCF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1F0EE3"/>
    <w:multiLevelType w:val="hybridMultilevel"/>
    <w:tmpl w:val="C1A68B3A"/>
    <w:lvl w:ilvl="0" w:tplc="302432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372720"/>
    <w:multiLevelType w:val="hybridMultilevel"/>
    <w:tmpl w:val="503475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441C78"/>
    <w:multiLevelType w:val="hybridMultilevel"/>
    <w:tmpl w:val="ADE85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E33E95"/>
    <w:multiLevelType w:val="hybridMultilevel"/>
    <w:tmpl w:val="C1A68B3A"/>
    <w:lvl w:ilvl="0" w:tplc="302432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8819D3"/>
    <w:multiLevelType w:val="hybridMultilevel"/>
    <w:tmpl w:val="337A1DC0"/>
    <w:lvl w:ilvl="0" w:tplc="6576EB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B7D472F"/>
    <w:multiLevelType w:val="hybridMultilevel"/>
    <w:tmpl w:val="471EBB66"/>
    <w:lvl w:ilvl="0" w:tplc="5224AF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2635C7"/>
    <w:multiLevelType w:val="hybridMultilevel"/>
    <w:tmpl w:val="2FA07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873C9F"/>
    <w:multiLevelType w:val="hybridMultilevel"/>
    <w:tmpl w:val="0BB8CC44"/>
    <w:lvl w:ilvl="0" w:tplc="5224AF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E17704"/>
    <w:multiLevelType w:val="hybridMultilevel"/>
    <w:tmpl w:val="37225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94D08B5"/>
    <w:multiLevelType w:val="hybridMultilevel"/>
    <w:tmpl w:val="0E121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8E4103"/>
    <w:multiLevelType w:val="hybridMultilevel"/>
    <w:tmpl w:val="C5106816"/>
    <w:lvl w:ilvl="0" w:tplc="94DE9A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6D78DB"/>
    <w:multiLevelType w:val="hybridMultilevel"/>
    <w:tmpl w:val="C1A68B3A"/>
    <w:lvl w:ilvl="0" w:tplc="302432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815FC9"/>
    <w:multiLevelType w:val="hybridMultilevel"/>
    <w:tmpl w:val="C1A68B3A"/>
    <w:lvl w:ilvl="0" w:tplc="302432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5"/>
  </w:num>
  <w:num w:numId="3">
    <w:abstractNumId w:val="3"/>
  </w:num>
  <w:num w:numId="4">
    <w:abstractNumId w:val="8"/>
  </w:num>
  <w:num w:numId="5">
    <w:abstractNumId w:val="18"/>
  </w:num>
  <w:num w:numId="6">
    <w:abstractNumId w:val="10"/>
  </w:num>
  <w:num w:numId="7">
    <w:abstractNumId w:val="24"/>
  </w:num>
  <w:num w:numId="8">
    <w:abstractNumId w:val="27"/>
  </w:num>
  <w:num w:numId="9">
    <w:abstractNumId w:val="26"/>
  </w:num>
  <w:num w:numId="10">
    <w:abstractNumId w:val="7"/>
  </w:num>
  <w:num w:numId="11">
    <w:abstractNumId w:val="6"/>
  </w:num>
  <w:num w:numId="12">
    <w:abstractNumId w:val="14"/>
  </w:num>
  <w:num w:numId="13">
    <w:abstractNumId w:val="17"/>
  </w:num>
  <w:num w:numId="14">
    <w:abstractNumId w:val="23"/>
  </w:num>
  <w:num w:numId="15">
    <w:abstractNumId w:val="1"/>
  </w:num>
  <w:num w:numId="16">
    <w:abstractNumId w:val="12"/>
  </w:num>
  <w:num w:numId="17">
    <w:abstractNumId w:val="16"/>
  </w:num>
  <w:num w:numId="18">
    <w:abstractNumId w:val="19"/>
  </w:num>
  <w:num w:numId="19">
    <w:abstractNumId w:val="21"/>
  </w:num>
  <w:num w:numId="20">
    <w:abstractNumId w:val="25"/>
  </w:num>
  <w:num w:numId="21">
    <w:abstractNumId w:val="4"/>
  </w:num>
  <w:num w:numId="22">
    <w:abstractNumId w:val="2"/>
  </w:num>
  <w:num w:numId="23">
    <w:abstractNumId w:val="0"/>
  </w:num>
  <w:num w:numId="24">
    <w:abstractNumId w:val="5"/>
  </w:num>
  <w:num w:numId="25">
    <w:abstractNumId w:val="9"/>
  </w:num>
  <w:num w:numId="26">
    <w:abstractNumId w:val="11"/>
  </w:num>
  <w:num w:numId="27">
    <w:abstractNumId w:val="22"/>
  </w:num>
  <w:num w:numId="2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0NTKzNDE0sjQ0s7RU0lEKTi0uzszPAykwrAUAeucO5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harmacology Experi Ther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2e9as0va0pdfe2xrk55901v2af5f5waf29&quot;&gt;Nanotoxicology Review paper&lt;record-ids&gt;&lt;item&gt;503&lt;/item&gt;&lt;item&gt;570&lt;/item&gt;&lt;item&gt;573&lt;/item&gt;&lt;item&gt;576&lt;/item&gt;&lt;item&gt;591&lt;/item&gt;&lt;item&gt;608&lt;/item&gt;&lt;item&gt;610&lt;/item&gt;&lt;item&gt;611&lt;/item&gt;&lt;item&gt;617&lt;/item&gt;&lt;item&gt;625&lt;/item&gt;&lt;item&gt;626&lt;/item&gt;&lt;item&gt;627&lt;/item&gt;&lt;item&gt;632&lt;/item&gt;&lt;item&gt;635&lt;/item&gt;&lt;item&gt;636&lt;/item&gt;&lt;item&gt;637&lt;/item&gt;&lt;item&gt;638&lt;/item&gt;&lt;item&gt;639&lt;/item&gt;&lt;item&gt;642&lt;/item&gt;&lt;item&gt;643&lt;/item&gt;&lt;item&gt;644&lt;/item&gt;&lt;item&gt;645&lt;/item&gt;&lt;item&gt;647&lt;/item&gt;&lt;item&gt;648&lt;/item&gt;&lt;item&gt;649&lt;/item&gt;&lt;item&gt;744&lt;/item&gt;&lt;item&gt;745&lt;/item&gt;&lt;item&gt;746&lt;/item&gt;&lt;item&gt;775&lt;/item&gt;&lt;item&gt;776&lt;/item&gt;&lt;item&gt;777&lt;/item&gt;&lt;item&gt;778&lt;/item&gt;&lt;item&gt;781&lt;/item&gt;&lt;item&gt;782&lt;/item&gt;&lt;item&gt;783&lt;/item&gt;&lt;item&gt;784&lt;/item&gt;&lt;item&gt;834&lt;/item&gt;&lt;item&gt;835&lt;/item&gt;&lt;item&gt;837&lt;/item&gt;&lt;item&gt;838&lt;/item&gt;&lt;item&gt;839&lt;/item&gt;&lt;item&gt;840&lt;/item&gt;&lt;item&gt;854&lt;/item&gt;&lt;item&gt;862&lt;/item&gt;&lt;item&gt;868&lt;/item&gt;&lt;item&gt;869&lt;/item&gt;&lt;item&gt;870&lt;/item&gt;&lt;item&gt;915&lt;/item&gt;&lt;item&gt;916&lt;/item&gt;&lt;/record-ids&gt;&lt;/item&gt;&lt;/Libraries&gt;"/>
  </w:docVars>
  <w:rsids>
    <w:rsidRoot w:val="00717030"/>
    <w:rsid w:val="0000401A"/>
    <w:rsid w:val="00022DA8"/>
    <w:rsid w:val="00024933"/>
    <w:rsid w:val="000430B5"/>
    <w:rsid w:val="000450A8"/>
    <w:rsid w:val="00046084"/>
    <w:rsid w:val="00057363"/>
    <w:rsid w:val="0006090C"/>
    <w:rsid w:val="00060DB2"/>
    <w:rsid w:val="0006330D"/>
    <w:rsid w:val="00082F81"/>
    <w:rsid w:val="00085483"/>
    <w:rsid w:val="00085B8C"/>
    <w:rsid w:val="00094305"/>
    <w:rsid w:val="000B1EEC"/>
    <w:rsid w:val="000B3D3F"/>
    <w:rsid w:val="000C2545"/>
    <w:rsid w:val="000C6DB4"/>
    <w:rsid w:val="000C6F76"/>
    <w:rsid w:val="000E0E91"/>
    <w:rsid w:val="000E3142"/>
    <w:rsid w:val="000E49E7"/>
    <w:rsid w:val="000F0A4A"/>
    <w:rsid w:val="000F1F05"/>
    <w:rsid w:val="000F500C"/>
    <w:rsid w:val="000F51A0"/>
    <w:rsid w:val="000F56BD"/>
    <w:rsid w:val="001019CA"/>
    <w:rsid w:val="0010745E"/>
    <w:rsid w:val="00112775"/>
    <w:rsid w:val="001253A4"/>
    <w:rsid w:val="00130E00"/>
    <w:rsid w:val="00131059"/>
    <w:rsid w:val="00134C1C"/>
    <w:rsid w:val="001370B4"/>
    <w:rsid w:val="0015248B"/>
    <w:rsid w:val="00154DFB"/>
    <w:rsid w:val="00155700"/>
    <w:rsid w:val="00184FD9"/>
    <w:rsid w:val="00190C22"/>
    <w:rsid w:val="0019306C"/>
    <w:rsid w:val="001936CC"/>
    <w:rsid w:val="001C4641"/>
    <w:rsid w:val="001D152F"/>
    <w:rsid w:val="001D1A0F"/>
    <w:rsid w:val="001D1AC3"/>
    <w:rsid w:val="001D6489"/>
    <w:rsid w:val="001F30FA"/>
    <w:rsid w:val="001F3C92"/>
    <w:rsid w:val="001F5B26"/>
    <w:rsid w:val="00212DAF"/>
    <w:rsid w:val="0021448C"/>
    <w:rsid w:val="00217380"/>
    <w:rsid w:val="00217A1E"/>
    <w:rsid w:val="00225307"/>
    <w:rsid w:val="00233A28"/>
    <w:rsid w:val="00233DD7"/>
    <w:rsid w:val="00236E33"/>
    <w:rsid w:val="00237B2E"/>
    <w:rsid w:val="0024217C"/>
    <w:rsid w:val="00246EA9"/>
    <w:rsid w:val="0024705E"/>
    <w:rsid w:val="002564B5"/>
    <w:rsid w:val="00262D6B"/>
    <w:rsid w:val="00270520"/>
    <w:rsid w:val="00272215"/>
    <w:rsid w:val="00280A7A"/>
    <w:rsid w:val="00287C81"/>
    <w:rsid w:val="002A3294"/>
    <w:rsid w:val="002A6CA5"/>
    <w:rsid w:val="002B2460"/>
    <w:rsid w:val="002D6FCF"/>
    <w:rsid w:val="002F44A2"/>
    <w:rsid w:val="002F4590"/>
    <w:rsid w:val="00301BEF"/>
    <w:rsid w:val="0030550A"/>
    <w:rsid w:val="0031572A"/>
    <w:rsid w:val="00330BE1"/>
    <w:rsid w:val="00330FE1"/>
    <w:rsid w:val="00334320"/>
    <w:rsid w:val="00335C10"/>
    <w:rsid w:val="00341F65"/>
    <w:rsid w:val="003464B1"/>
    <w:rsid w:val="00354753"/>
    <w:rsid w:val="00354FDA"/>
    <w:rsid w:val="00357043"/>
    <w:rsid w:val="003654A3"/>
    <w:rsid w:val="00365A2E"/>
    <w:rsid w:val="00365B25"/>
    <w:rsid w:val="0037334E"/>
    <w:rsid w:val="0037633F"/>
    <w:rsid w:val="0038252A"/>
    <w:rsid w:val="00392058"/>
    <w:rsid w:val="003A1DE6"/>
    <w:rsid w:val="003B1965"/>
    <w:rsid w:val="003B417B"/>
    <w:rsid w:val="003C1F90"/>
    <w:rsid w:val="003C54E2"/>
    <w:rsid w:val="003D0878"/>
    <w:rsid w:val="003E0A46"/>
    <w:rsid w:val="003E1AD9"/>
    <w:rsid w:val="003E246A"/>
    <w:rsid w:val="003F1581"/>
    <w:rsid w:val="003F25AF"/>
    <w:rsid w:val="00404FAB"/>
    <w:rsid w:val="004073AC"/>
    <w:rsid w:val="00411B8E"/>
    <w:rsid w:val="00412748"/>
    <w:rsid w:val="004129B0"/>
    <w:rsid w:val="00417125"/>
    <w:rsid w:val="00421C96"/>
    <w:rsid w:val="0042279B"/>
    <w:rsid w:val="00422D21"/>
    <w:rsid w:val="00426AD3"/>
    <w:rsid w:val="00431204"/>
    <w:rsid w:val="00433CB4"/>
    <w:rsid w:val="0043596C"/>
    <w:rsid w:val="00436803"/>
    <w:rsid w:val="00441392"/>
    <w:rsid w:val="00443FCE"/>
    <w:rsid w:val="0044651C"/>
    <w:rsid w:val="00446934"/>
    <w:rsid w:val="004604DA"/>
    <w:rsid w:val="0046349A"/>
    <w:rsid w:val="00472B79"/>
    <w:rsid w:val="00477189"/>
    <w:rsid w:val="00481B06"/>
    <w:rsid w:val="0048208F"/>
    <w:rsid w:val="00483678"/>
    <w:rsid w:val="00483F7E"/>
    <w:rsid w:val="004869B9"/>
    <w:rsid w:val="00496E8C"/>
    <w:rsid w:val="004A4230"/>
    <w:rsid w:val="004B2396"/>
    <w:rsid w:val="004B2E04"/>
    <w:rsid w:val="004C2734"/>
    <w:rsid w:val="004D36F3"/>
    <w:rsid w:val="004D3925"/>
    <w:rsid w:val="004D6F9B"/>
    <w:rsid w:val="004E0C09"/>
    <w:rsid w:val="004E735B"/>
    <w:rsid w:val="004F4951"/>
    <w:rsid w:val="00501976"/>
    <w:rsid w:val="0050250D"/>
    <w:rsid w:val="0050575B"/>
    <w:rsid w:val="00516F41"/>
    <w:rsid w:val="00517EC5"/>
    <w:rsid w:val="00521687"/>
    <w:rsid w:val="00525E38"/>
    <w:rsid w:val="0053093C"/>
    <w:rsid w:val="00550000"/>
    <w:rsid w:val="005502BF"/>
    <w:rsid w:val="0056005C"/>
    <w:rsid w:val="00576612"/>
    <w:rsid w:val="005806EA"/>
    <w:rsid w:val="00585142"/>
    <w:rsid w:val="00596ABD"/>
    <w:rsid w:val="005975AF"/>
    <w:rsid w:val="00597F93"/>
    <w:rsid w:val="005C1918"/>
    <w:rsid w:val="005D614B"/>
    <w:rsid w:val="005E02A6"/>
    <w:rsid w:val="005E212E"/>
    <w:rsid w:val="005E5A7A"/>
    <w:rsid w:val="005F302D"/>
    <w:rsid w:val="00602C19"/>
    <w:rsid w:val="00611736"/>
    <w:rsid w:val="00611B96"/>
    <w:rsid w:val="00623E94"/>
    <w:rsid w:val="006241AC"/>
    <w:rsid w:val="0062591A"/>
    <w:rsid w:val="00626746"/>
    <w:rsid w:val="00627CD8"/>
    <w:rsid w:val="00630FD3"/>
    <w:rsid w:val="00631F69"/>
    <w:rsid w:val="00644A76"/>
    <w:rsid w:val="00647A96"/>
    <w:rsid w:val="00655DB9"/>
    <w:rsid w:val="006570B2"/>
    <w:rsid w:val="00660C41"/>
    <w:rsid w:val="006614A5"/>
    <w:rsid w:val="00661642"/>
    <w:rsid w:val="006660D1"/>
    <w:rsid w:val="006673A5"/>
    <w:rsid w:val="00674933"/>
    <w:rsid w:val="00674E48"/>
    <w:rsid w:val="006856F2"/>
    <w:rsid w:val="006921A3"/>
    <w:rsid w:val="006B318D"/>
    <w:rsid w:val="006B61A5"/>
    <w:rsid w:val="006C24AB"/>
    <w:rsid w:val="006C46DC"/>
    <w:rsid w:val="006D4557"/>
    <w:rsid w:val="006E28C5"/>
    <w:rsid w:val="006F14FD"/>
    <w:rsid w:val="00700019"/>
    <w:rsid w:val="00702EE7"/>
    <w:rsid w:val="00703FB4"/>
    <w:rsid w:val="00716617"/>
    <w:rsid w:val="00717030"/>
    <w:rsid w:val="00734A08"/>
    <w:rsid w:val="0074459B"/>
    <w:rsid w:val="007525BD"/>
    <w:rsid w:val="007554F8"/>
    <w:rsid w:val="00756D3F"/>
    <w:rsid w:val="007601C7"/>
    <w:rsid w:val="00763678"/>
    <w:rsid w:val="00766302"/>
    <w:rsid w:val="0077305C"/>
    <w:rsid w:val="007943E2"/>
    <w:rsid w:val="00794620"/>
    <w:rsid w:val="007A61A2"/>
    <w:rsid w:val="007C0F14"/>
    <w:rsid w:val="007C52CF"/>
    <w:rsid w:val="007C6513"/>
    <w:rsid w:val="007C73FA"/>
    <w:rsid w:val="007D134F"/>
    <w:rsid w:val="007D410B"/>
    <w:rsid w:val="00802034"/>
    <w:rsid w:val="00824697"/>
    <w:rsid w:val="00827FF5"/>
    <w:rsid w:val="0083129D"/>
    <w:rsid w:val="0083271A"/>
    <w:rsid w:val="008405EF"/>
    <w:rsid w:val="00841052"/>
    <w:rsid w:val="0085177B"/>
    <w:rsid w:val="008634A7"/>
    <w:rsid w:val="00872333"/>
    <w:rsid w:val="00874FC2"/>
    <w:rsid w:val="008767F9"/>
    <w:rsid w:val="00876D5F"/>
    <w:rsid w:val="008778F6"/>
    <w:rsid w:val="008901A1"/>
    <w:rsid w:val="00891805"/>
    <w:rsid w:val="008936FA"/>
    <w:rsid w:val="00893D7C"/>
    <w:rsid w:val="008948F2"/>
    <w:rsid w:val="008949BE"/>
    <w:rsid w:val="008B5600"/>
    <w:rsid w:val="008D1BF8"/>
    <w:rsid w:val="008E43DD"/>
    <w:rsid w:val="0090023E"/>
    <w:rsid w:val="00902CB1"/>
    <w:rsid w:val="00921561"/>
    <w:rsid w:val="009228EB"/>
    <w:rsid w:val="00923175"/>
    <w:rsid w:val="009265BC"/>
    <w:rsid w:val="009269B6"/>
    <w:rsid w:val="00927FD0"/>
    <w:rsid w:val="00936881"/>
    <w:rsid w:val="00936F71"/>
    <w:rsid w:val="00956BBF"/>
    <w:rsid w:val="0096326A"/>
    <w:rsid w:val="0099666E"/>
    <w:rsid w:val="00996C46"/>
    <w:rsid w:val="009A0F26"/>
    <w:rsid w:val="009A1C8F"/>
    <w:rsid w:val="009C0362"/>
    <w:rsid w:val="009C27FD"/>
    <w:rsid w:val="009C4223"/>
    <w:rsid w:val="009C47EE"/>
    <w:rsid w:val="009D21B7"/>
    <w:rsid w:val="009D672D"/>
    <w:rsid w:val="009E15E4"/>
    <w:rsid w:val="009E532A"/>
    <w:rsid w:val="009E55AC"/>
    <w:rsid w:val="009E7769"/>
    <w:rsid w:val="009F75A9"/>
    <w:rsid w:val="00A029A6"/>
    <w:rsid w:val="00A10D7F"/>
    <w:rsid w:val="00A13151"/>
    <w:rsid w:val="00A167A3"/>
    <w:rsid w:val="00A416C7"/>
    <w:rsid w:val="00A562F0"/>
    <w:rsid w:val="00A60C76"/>
    <w:rsid w:val="00A64524"/>
    <w:rsid w:val="00A65204"/>
    <w:rsid w:val="00A65C41"/>
    <w:rsid w:val="00A70870"/>
    <w:rsid w:val="00A74322"/>
    <w:rsid w:val="00A76231"/>
    <w:rsid w:val="00A776C8"/>
    <w:rsid w:val="00A82E26"/>
    <w:rsid w:val="00A9224B"/>
    <w:rsid w:val="00A97512"/>
    <w:rsid w:val="00AA24AF"/>
    <w:rsid w:val="00AA5F23"/>
    <w:rsid w:val="00AB1FC5"/>
    <w:rsid w:val="00AB4F1D"/>
    <w:rsid w:val="00AB6316"/>
    <w:rsid w:val="00AB674A"/>
    <w:rsid w:val="00AB71A9"/>
    <w:rsid w:val="00AC48BD"/>
    <w:rsid w:val="00AD0969"/>
    <w:rsid w:val="00AD58DA"/>
    <w:rsid w:val="00AD6AA2"/>
    <w:rsid w:val="00AF2431"/>
    <w:rsid w:val="00AF6133"/>
    <w:rsid w:val="00AF78F7"/>
    <w:rsid w:val="00B038FF"/>
    <w:rsid w:val="00B04D9F"/>
    <w:rsid w:val="00B10E59"/>
    <w:rsid w:val="00B16CEB"/>
    <w:rsid w:val="00B258B9"/>
    <w:rsid w:val="00B26817"/>
    <w:rsid w:val="00B326D6"/>
    <w:rsid w:val="00B3288D"/>
    <w:rsid w:val="00B33D7D"/>
    <w:rsid w:val="00B350B3"/>
    <w:rsid w:val="00B4296B"/>
    <w:rsid w:val="00B504EB"/>
    <w:rsid w:val="00B55270"/>
    <w:rsid w:val="00B5625A"/>
    <w:rsid w:val="00B571ED"/>
    <w:rsid w:val="00B572D1"/>
    <w:rsid w:val="00B62ADC"/>
    <w:rsid w:val="00B633DA"/>
    <w:rsid w:val="00B64FBC"/>
    <w:rsid w:val="00B650FF"/>
    <w:rsid w:val="00B74CA5"/>
    <w:rsid w:val="00B81289"/>
    <w:rsid w:val="00B96C5F"/>
    <w:rsid w:val="00BA4923"/>
    <w:rsid w:val="00BB12AE"/>
    <w:rsid w:val="00BC1901"/>
    <w:rsid w:val="00BC3220"/>
    <w:rsid w:val="00BD7791"/>
    <w:rsid w:val="00BE17C2"/>
    <w:rsid w:val="00BE5556"/>
    <w:rsid w:val="00C03F59"/>
    <w:rsid w:val="00C05ED8"/>
    <w:rsid w:val="00C111A7"/>
    <w:rsid w:val="00C120B8"/>
    <w:rsid w:val="00C213FD"/>
    <w:rsid w:val="00C41D1F"/>
    <w:rsid w:val="00C741B2"/>
    <w:rsid w:val="00C770B0"/>
    <w:rsid w:val="00C77482"/>
    <w:rsid w:val="00C82825"/>
    <w:rsid w:val="00C84AFC"/>
    <w:rsid w:val="00C9410C"/>
    <w:rsid w:val="00C9544B"/>
    <w:rsid w:val="00C962B8"/>
    <w:rsid w:val="00CA1437"/>
    <w:rsid w:val="00CC16A0"/>
    <w:rsid w:val="00CC36FB"/>
    <w:rsid w:val="00CC56A1"/>
    <w:rsid w:val="00CC5BB1"/>
    <w:rsid w:val="00CC63A0"/>
    <w:rsid w:val="00CC71AC"/>
    <w:rsid w:val="00CE0391"/>
    <w:rsid w:val="00CE2B58"/>
    <w:rsid w:val="00CE49FB"/>
    <w:rsid w:val="00CF2303"/>
    <w:rsid w:val="00D03A82"/>
    <w:rsid w:val="00D0747A"/>
    <w:rsid w:val="00D2269E"/>
    <w:rsid w:val="00D235A6"/>
    <w:rsid w:val="00D26943"/>
    <w:rsid w:val="00D34146"/>
    <w:rsid w:val="00D41739"/>
    <w:rsid w:val="00D435D9"/>
    <w:rsid w:val="00D44B0C"/>
    <w:rsid w:val="00D502CC"/>
    <w:rsid w:val="00D50C42"/>
    <w:rsid w:val="00D52F16"/>
    <w:rsid w:val="00D568A8"/>
    <w:rsid w:val="00D80061"/>
    <w:rsid w:val="00D823A7"/>
    <w:rsid w:val="00D933D5"/>
    <w:rsid w:val="00DA15DC"/>
    <w:rsid w:val="00DA5ED2"/>
    <w:rsid w:val="00DB2483"/>
    <w:rsid w:val="00DC0DD4"/>
    <w:rsid w:val="00DC2602"/>
    <w:rsid w:val="00DC4FDE"/>
    <w:rsid w:val="00DF0F36"/>
    <w:rsid w:val="00DF6BD1"/>
    <w:rsid w:val="00E057C9"/>
    <w:rsid w:val="00E05945"/>
    <w:rsid w:val="00E05B5E"/>
    <w:rsid w:val="00E1223C"/>
    <w:rsid w:val="00E13255"/>
    <w:rsid w:val="00E155FA"/>
    <w:rsid w:val="00E16E8C"/>
    <w:rsid w:val="00E227C8"/>
    <w:rsid w:val="00E3486F"/>
    <w:rsid w:val="00E367B5"/>
    <w:rsid w:val="00E43954"/>
    <w:rsid w:val="00E52149"/>
    <w:rsid w:val="00E5624B"/>
    <w:rsid w:val="00E613F5"/>
    <w:rsid w:val="00E61B99"/>
    <w:rsid w:val="00E7554C"/>
    <w:rsid w:val="00E778C9"/>
    <w:rsid w:val="00E84CC5"/>
    <w:rsid w:val="00E96034"/>
    <w:rsid w:val="00EA2C93"/>
    <w:rsid w:val="00EB069A"/>
    <w:rsid w:val="00EB1C1B"/>
    <w:rsid w:val="00EC18B5"/>
    <w:rsid w:val="00EC45B0"/>
    <w:rsid w:val="00ED687A"/>
    <w:rsid w:val="00EE2C9A"/>
    <w:rsid w:val="00EE7836"/>
    <w:rsid w:val="00EE7FEF"/>
    <w:rsid w:val="00EF2E5B"/>
    <w:rsid w:val="00EF3F1D"/>
    <w:rsid w:val="00EF49D7"/>
    <w:rsid w:val="00EF6A46"/>
    <w:rsid w:val="00EF7FC8"/>
    <w:rsid w:val="00F042DB"/>
    <w:rsid w:val="00F111E9"/>
    <w:rsid w:val="00F17B19"/>
    <w:rsid w:val="00F27A30"/>
    <w:rsid w:val="00F27C10"/>
    <w:rsid w:val="00F468A6"/>
    <w:rsid w:val="00F47EC1"/>
    <w:rsid w:val="00F61EA4"/>
    <w:rsid w:val="00F641B5"/>
    <w:rsid w:val="00F665FC"/>
    <w:rsid w:val="00F70251"/>
    <w:rsid w:val="00F74140"/>
    <w:rsid w:val="00F86135"/>
    <w:rsid w:val="00F87832"/>
    <w:rsid w:val="00F91196"/>
    <w:rsid w:val="00F911C2"/>
    <w:rsid w:val="00F93BCA"/>
    <w:rsid w:val="00FA1F73"/>
    <w:rsid w:val="00FA2A88"/>
    <w:rsid w:val="00FA451C"/>
    <w:rsid w:val="00FC1E3D"/>
    <w:rsid w:val="00FC658C"/>
    <w:rsid w:val="00FD0762"/>
    <w:rsid w:val="00FD2347"/>
    <w:rsid w:val="00FD3D27"/>
    <w:rsid w:val="00FE78B4"/>
    <w:rsid w:val="00FF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E5CFC1"/>
  <w15:docId w15:val="{CB2D99ED-605C-444C-9EE5-CC0DB8B81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836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6BD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6B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6BD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6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6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56B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5A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5A2E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365A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A2E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F56BD"/>
    <w:pPr>
      <w:spacing w:line="276" w:lineRule="auto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6B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56BD"/>
    <w:pPr>
      <w:spacing w:after="200"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F56BD"/>
    <w:rPr>
      <w:rFonts w:ascii="Calibri" w:hAnsi="Calibri"/>
      <w:noProof/>
    </w:rPr>
  </w:style>
  <w:style w:type="character" w:customStyle="1" w:styleId="highlight2">
    <w:name w:val="highlight2"/>
    <w:basedOn w:val="DefaultParagraphFont"/>
    <w:rsid w:val="000F56BD"/>
  </w:style>
  <w:style w:type="paragraph" w:customStyle="1" w:styleId="Default">
    <w:name w:val="Default"/>
    <w:rsid w:val="000F56BD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F56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6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6BD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56BD"/>
    <w:pPr>
      <w:spacing w:after="200"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56BD"/>
    <w:rPr>
      <w:rFonts w:ascii="Arial" w:hAnsi="Arial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0F56BD"/>
    <w:pPr>
      <w:spacing w:after="200" w:line="276" w:lineRule="auto"/>
      <w:ind w:left="720"/>
      <w:contextualSpacing/>
    </w:pPr>
    <w:rPr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6BD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6BD"/>
    <w:rPr>
      <w:rFonts w:ascii="Arial" w:hAnsi="Arial" w:cs="Arial"/>
      <w:b/>
      <w:bCs/>
      <w:sz w:val="20"/>
      <w:szCs w:val="20"/>
    </w:rPr>
  </w:style>
  <w:style w:type="character" w:customStyle="1" w:styleId="highlight">
    <w:name w:val="highlight"/>
    <w:basedOn w:val="DefaultParagraphFont"/>
    <w:rsid w:val="000F56BD"/>
  </w:style>
  <w:style w:type="character" w:customStyle="1" w:styleId="apple-converted-space">
    <w:name w:val="apple-converted-space"/>
    <w:basedOn w:val="DefaultParagraphFont"/>
    <w:rsid w:val="000F56BD"/>
  </w:style>
  <w:style w:type="character" w:styleId="Emphasis">
    <w:name w:val="Emphasis"/>
    <w:basedOn w:val="DefaultParagraphFont"/>
    <w:uiPriority w:val="20"/>
    <w:qFormat/>
    <w:rsid w:val="000F56BD"/>
    <w:rPr>
      <w:i/>
      <w:iCs/>
    </w:rPr>
  </w:style>
  <w:style w:type="paragraph" w:customStyle="1" w:styleId="p">
    <w:name w:val="p"/>
    <w:basedOn w:val="Normal"/>
    <w:rsid w:val="000F5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0F56BD"/>
    <w:rPr>
      <w:b/>
      <w:bCs/>
    </w:rPr>
  </w:style>
  <w:style w:type="paragraph" w:styleId="NoSpacing">
    <w:name w:val="No Spacing"/>
    <w:uiPriority w:val="1"/>
    <w:qFormat/>
    <w:rsid w:val="00411B8E"/>
    <w:pPr>
      <w:spacing w:line="240" w:lineRule="auto"/>
    </w:pPr>
    <w:rPr>
      <w:sz w:val="24"/>
    </w:rPr>
  </w:style>
  <w:style w:type="table" w:styleId="LightShading">
    <w:name w:val="Light Shading"/>
    <w:basedOn w:val="TableNormal"/>
    <w:uiPriority w:val="60"/>
    <w:rsid w:val="007943E2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6630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613F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29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C07FC5-2903-4CEE-A44F-A737CB73B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Montlick</dc:creator>
  <cp:lastModifiedBy>Brian S Cummings</cp:lastModifiedBy>
  <cp:revision>9</cp:revision>
  <cp:lastPrinted>2019-05-24T18:33:00Z</cp:lastPrinted>
  <dcterms:created xsi:type="dcterms:W3CDTF">2019-07-17T13:37:00Z</dcterms:created>
  <dcterms:modified xsi:type="dcterms:W3CDTF">2019-07-19T14:43:00Z</dcterms:modified>
</cp:coreProperties>
</file>